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EB3F6" w14:textId="77777777" w:rsidR="006A6A18" w:rsidRDefault="006A6A18" w:rsidP="00682725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728D0">
        <w:rPr>
          <w:rFonts w:ascii="Times New Roman" w:hAnsi="Times New Roman" w:cs="Times New Roman"/>
          <w:sz w:val="24"/>
          <w:szCs w:val="24"/>
        </w:rPr>
        <w:t>Table S1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6"/>
        <w:gridCol w:w="3843"/>
        <w:gridCol w:w="723"/>
        <w:gridCol w:w="896"/>
        <w:gridCol w:w="745"/>
        <w:gridCol w:w="642"/>
        <w:gridCol w:w="821"/>
        <w:gridCol w:w="812"/>
        <w:gridCol w:w="642"/>
        <w:gridCol w:w="821"/>
        <w:gridCol w:w="678"/>
        <w:gridCol w:w="642"/>
        <w:gridCol w:w="821"/>
        <w:gridCol w:w="676"/>
      </w:tblGrid>
      <w:tr w:rsidR="006A6A18" w:rsidRPr="00B728D0" w14:paraId="4210B876" w14:textId="77777777" w:rsidTr="006A6A18">
        <w:trPr>
          <w:trHeight w:val="270"/>
          <w:jc w:val="center"/>
        </w:trPr>
        <w:tc>
          <w:tcPr>
            <w:tcW w:w="42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A9BE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ovats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I</w:t>
            </w:r>
          </w:p>
        </w:tc>
        <w:tc>
          <w:tcPr>
            <w:tcW w:w="137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7B442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mpound</w:t>
            </w:r>
          </w:p>
        </w:tc>
        <w:tc>
          <w:tcPr>
            <w:tcW w:w="8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2938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icus auriculata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81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3DDC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. auriculata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7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2F9C1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F. </w:t>
            </w:r>
            <w:proofErr w:type="spellStart"/>
            <w:r w:rsidRPr="00B728D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ainanensis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7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504A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F. </w:t>
            </w:r>
            <w:proofErr w:type="spellStart"/>
            <w:r w:rsidRPr="00B728D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ainanensis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emale</w:t>
            </w:r>
          </w:p>
        </w:tc>
      </w:tr>
      <w:tr w:rsidR="006A6A18" w:rsidRPr="00B728D0" w14:paraId="4BC896C1" w14:textId="77777777" w:rsidTr="006A6A18">
        <w:trPr>
          <w:trHeight w:val="270"/>
          <w:jc w:val="center"/>
        </w:trPr>
        <w:tc>
          <w:tcPr>
            <w:tcW w:w="42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1646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4AB1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460A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c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BE13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C0E4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D0AC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c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2F1E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6BF3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2D02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c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8A8A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B273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C88A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c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234B6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18FD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</w:tr>
      <w:tr w:rsidR="006A6A18" w:rsidRPr="00B728D0" w14:paraId="1D70B8A4" w14:textId="77777777" w:rsidTr="006A6A18">
        <w:trPr>
          <w:trHeight w:val="270"/>
          <w:jc w:val="center"/>
        </w:trPr>
        <w:tc>
          <w:tcPr>
            <w:tcW w:w="42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C4DE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56081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20EE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82DA5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FED8F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6D07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07BF9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4EE33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EC3F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19E0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903B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100D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590A4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BE9A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  <w:proofErr w:type="spellEnd"/>
          </w:p>
        </w:tc>
      </w:tr>
      <w:tr w:rsidR="006A6A18" w:rsidRPr="00B728D0" w14:paraId="1D4A9803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82BC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7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4D7C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-Heptanone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6964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0095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3500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2 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12AC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3DEA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18C5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4230E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5A464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4745D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4F5BD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822D9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1B59A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35BB6AA4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65DD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7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9F3A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Pinene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4B6D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63A6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B706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3602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D92D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7ED1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E9BA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59CB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A3D3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C842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5FBE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E51F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</w:tr>
      <w:tr w:rsidR="006A6A18" w:rsidRPr="00B728D0" w14:paraId="64B33BA3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6DD5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4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6ECB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binene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3D75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7DFB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D7C0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B82D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64BD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84EB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FE97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C5C2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87A3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6853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0C5D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30B3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</w:tr>
      <w:tr w:rsidR="006A6A18" w:rsidRPr="00B728D0" w14:paraId="74A34C0F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3CE8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4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7FE7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monene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A161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F2C2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EABD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41E3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90C2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4605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1464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19C4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5607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31ED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39F0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8F03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310261C6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9C78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5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7413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-Hexanol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D619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51DA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F033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BC26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EC13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6365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0652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55B1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3631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DEB0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E852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6C43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6FECB864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DC31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5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150B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calyptol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2921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C324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0F20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0FD0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71E1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AA65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BF16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802A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AE0D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1657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E3E4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7FE8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7B00C1F6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AC05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0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2FA0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-cis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Ocim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/>
              </w:rPr>
              <w:t>a,b</w:t>
            </w:r>
            <w:proofErr w:type="gram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/>
              </w:rPr>
              <w:t>,c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E4EC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22F7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4DBE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3F7D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6E5C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A608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7102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4CAC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4A0F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1029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E592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E899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3CA47CF5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DFA5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9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9E51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fr-FR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-trans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fr-FR"/>
              </w:rPr>
              <w:t>Ocim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/>
              </w:rPr>
              <w:t>a,b</w:t>
            </w:r>
            <w:proofErr w:type="gram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fr-FR"/>
              </w:rPr>
              <w:t>,c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6D5D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63FD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2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C17D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14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C3D5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949E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31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612D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8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CB03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13B7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43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25BD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78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AB96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84E6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73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4D46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</w:tr>
      <w:tr w:rsidR="006A6A18" w:rsidRPr="00B728D0" w14:paraId="732A8B8D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A962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5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4007A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alool oxide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725A3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FB29C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7E633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B0864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1D0BA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5574D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702E2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A7640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B58D6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E83F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1A0CA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65102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</w:tr>
      <w:tr w:rsidR="006A6A18" w:rsidRPr="00B728D0" w14:paraId="0B01C422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88E1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096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F071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bookmarkStart w:id="1" w:name="OLE_LINK2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alool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bookmarkEnd w:id="0"/>
            <w:bookmarkEnd w:id="1"/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gram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,c</w:t>
            </w:r>
            <w:proofErr w:type="spellEnd"/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063F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897D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5A5C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50C7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B4CC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C4BB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C0E5B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39BFE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84B92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F964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634A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FEB4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64820D31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E0ED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1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B1FD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ohexane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0A87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B834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8B89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2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DC1A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A42B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E185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7608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EB5A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B40E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6909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628E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B1DC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</w:tr>
      <w:tr w:rsidR="006A6A18" w:rsidRPr="00B728D0" w14:paraId="6FA738F1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10FF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0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DE6D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ali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DD93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1F5C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ED05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BC63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0FF2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A6C9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3BCE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2228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2D17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A557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E6A0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6BC0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54B14C5C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079F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5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3379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,6-Dimethyl-1,3,5,7-octatetraene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9883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C257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6EF0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C7F0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17B0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93BF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F5CB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4791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5A84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5204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4A88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2F1C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38592E76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B37B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8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4778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δ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em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AB4B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474C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0C00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375D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C231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A80A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7081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F6B9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F9A5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183B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75B4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56B1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6 </w:t>
            </w:r>
          </w:p>
        </w:tc>
      </w:tr>
      <w:tr w:rsidR="006A6A18" w:rsidRPr="00B728D0" w14:paraId="261BF04B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8430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1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12FE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squicham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867A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D08E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B1ED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C172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0C0E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45AC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BFC8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3BEA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4FC6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4EEF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1306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9FC9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4DDDC140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E330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1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78B5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ben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8C07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BD8B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4BAC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DE17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EB00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2C4D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5777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40B1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A072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1844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BEC9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F0B3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6A6A18" w:rsidRPr="00B728D0" w14:paraId="35013642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B9BA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7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F229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ipin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FF62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2AEB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6D64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6B25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5747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1315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0025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7CFE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F9F3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BFA1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5260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0E22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</w:tr>
      <w:tr w:rsidR="006A6A18" w:rsidRPr="00B728D0" w14:paraId="207296E9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B430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7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6BD6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osativ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D072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89B9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4E43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2FAF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298B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98D2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907D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F2B9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8CB5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E00B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DDE6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99CD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6D4F1C3A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421F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4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7D8D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clocitral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6C7A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7700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15BC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B246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0835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ABCF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FA02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FC4E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15F0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7879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9122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A56C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07E8BCD7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ACF6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5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3D02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ang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630C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B1C3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6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71BF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67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98BD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72D5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01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277B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43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646B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2F78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DC55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94EC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0523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0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F854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9 </w:t>
            </w:r>
          </w:p>
        </w:tc>
      </w:tr>
      <w:tr w:rsidR="006A6A18" w:rsidRPr="00B728D0" w14:paraId="41317F55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13D3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7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7270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ledene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16C9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060E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3769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9102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DF38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4347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3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DCE6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484C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2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6E96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7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54B8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FEAA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65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9529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6 </w:t>
            </w:r>
          </w:p>
        </w:tc>
      </w:tr>
      <w:tr w:rsidR="006A6A18" w:rsidRPr="00B728D0" w14:paraId="2104190A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C6F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0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462A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Copaene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86CF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A101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0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7DE3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46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546C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994E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6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2F01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183E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E6E8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02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294E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5FD7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9788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32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192A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89 </w:t>
            </w:r>
          </w:p>
        </w:tc>
      </w:tr>
      <w:tr w:rsidR="006A6A18" w:rsidRPr="00B728D0" w14:paraId="71298813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15E9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1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6850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icycl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AEE0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B80F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FD44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EAEF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9E12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0CA8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659A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A803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56CF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1EEF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8314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80EB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71CA5D25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563BE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2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6238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decane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CECF5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F5CEE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0FE6B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1B53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10F0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8ABE6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B6A80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58894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9845B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B8136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CCB1D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CFDFD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6592D7D5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436F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383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DC2E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 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4AE6A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80044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31606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B267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F195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BF95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A97D8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41BF1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4BE84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1A1A3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6BD16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4DED3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2CCD54C3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EF9B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4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DEA0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nebr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893A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5E1A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2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DEDE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89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B850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BA23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5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B83D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E3AE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6A1A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60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49FE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6E35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B6D1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88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432C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90 </w:t>
            </w:r>
          </w:p>
        </w:tc>
      </w:tr>
      <w:tr w:rsidR="006A6A18" w:rsidRPr="00B728D0" w14:paraId="0218BCF4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98D7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7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4D2C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π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urbon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770F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4940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0DA5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6169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DCC3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1262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0EEB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2F92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D7E7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8D27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F5DD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02B4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0DA84206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5A0A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0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1E3F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beb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45B4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DD55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EF0E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DB17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D848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33E7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1016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F84B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23D9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181A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8B00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5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6B34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</w:tr>
      <w:tr w:rsidR="006A6A18" w:rsidRPr="00B728D0" w14:paraId="1A7D7AC1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99FA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1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E510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 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6B24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27E5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50DE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2D89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B0C5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635E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E00B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EF9D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3D39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95F4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9510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66DC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4778A4E4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AF87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2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B73A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 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FC56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3BE3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4B1E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A8D3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75E5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B7C7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2859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B268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2DA5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03E9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EC74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EE79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65F72E80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A886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3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FE5D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em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1E7F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BB2E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A79F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6E2B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4270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8FE8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A08A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A55D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CFAC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D183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75FE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7244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</w:tr>
      <w:tr w:rsidR="006A6A18" w:rsidRPr="00B728D0" w14:paraId="6CBE12D9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FD09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5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341B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 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D278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15CC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0FAC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0D4C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0544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EDED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6F7D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E5C2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3143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B9B6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6CB2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CDBE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629D289B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6037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0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0F1E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radecane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, c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E2CA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3B97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DF56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D144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F3AF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6BDE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0E18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9976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1C7D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D891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1BB8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336E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64A43F38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BBE7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2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6B43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ifolene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DA6A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E753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362B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F1F5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1EEB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F156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4079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45ED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5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7F57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FA98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7397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3941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7CAD6003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A288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5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18D1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Cedrene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DD71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04D6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0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5C13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2CE5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304F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2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299C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3230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4211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.29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6E6E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5A49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8A30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75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4145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18 </w:t>
            </w:r>
          </w:p>
        </w:tc>
      </w:tr>
      <w:tr w:rsidR="006A6A18" w:rsidRPr="00B728D0" w14:paraId="4FA91B6C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9507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6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FFAE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s-α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rgamot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979C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1F64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0D41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60E5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1D79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62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93CA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3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7FF3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6140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B3BD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3852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78E5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C9EE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2FA1ACFE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DE2B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9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F503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rguj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gram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,c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4F74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EC8C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6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8D19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12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E0F5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E280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66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2AF0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67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227A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8898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1326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64C0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FFA3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E0C7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</w:tr>
      <w:tr w:rsidR="006A6A18" w:rsidRPr="00B728D0" w14:paraId="7702B5E3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64BB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7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465B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nebr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F892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C9AC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4.1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B357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58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FCAC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35AD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62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17B9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9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F4FC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3A1B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8.96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FB3F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4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7ACF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3A6B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4.70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0C28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68 </w:t>
            </w:r>
          </w:p>
        </w:tc>
      </w:tr>
      <w:tr w:rsidR="006A6A18" w:rsidRPr="00B728D0" w14:paraId="64E3B807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08BC4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3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CB31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yophell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gram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,c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E00A8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015A8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10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AB36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13F6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AA02B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8394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FADF4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54188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3EEC2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F69C0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CC051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EB3F2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3A6EEE67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7C91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424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A94C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Cedrene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7A882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C7508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68787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28D5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595E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64 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4A17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88 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28D2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DB28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29 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61EE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6 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CA9E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E29C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01 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4A51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24 </w:t>
            </w:r>
          </w:p>
        </w:tc>
      </w:tr>
      <w:tr w:rsidR="006A6A18" w:rsidRPr="00B728D0" w14:paraId="06C0ED7E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CA6F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4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EC28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rjur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A6D1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9064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24DE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3395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A73D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B381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4295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2DE0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5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C69D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6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538E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4704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7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4FBE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</w:tr>
      <w:tr w:rsidR="006A6A18" w:rsidRPr="00B728D0" w14:paraId="0D1DC58A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3B81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5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92DF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γ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em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5CCC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EAD6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F864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F82F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16C3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1F1C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4E05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F584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A5A2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0A8F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FB53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71D5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</w:tr>
      <w:tr w:rsidR="006A6A18" w:rsidRPr="00B728D0" w14:paraId="13F39590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FE95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7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6AC6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rgamot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FEAE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3FF8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DD24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9B71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2463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3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BDFA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EF9C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2374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F070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DF49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CCBD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4335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3FA0F358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D64D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8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185E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omadendrene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B094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F93C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6035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B726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0CA0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3955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4C47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1898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5F5C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1D4A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858A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D988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2DAEDA1A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4465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9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A78F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 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FE9B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5AB4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7C90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831B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906D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81E3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C72C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C491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1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C902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32D1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5AE0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271A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6B72003B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1E76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0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6E04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ia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64A9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99F4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F9D9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D71F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8D3F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9558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39E0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20EA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46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887D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19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00A1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EE22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7B47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</w:tr>
      <w:tr w:rsidR="006A6A18" w:rsidRPr="00B728D0" w14:paraId="67705607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FC59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1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B993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omadendrene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142F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21CB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3D04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8FD3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627C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FE0C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EAE3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F881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3.63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3E49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63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47A3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0C31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12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9AEB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8 </w:t>
            </w:r>
          </w:p>
        </w:tc>
      </w:tr>
      <w:tr w:rsidR="006A6A18" w:rsidRPr="00B728D0" w14:paraId="3462B31E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1498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7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F552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Z)-β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rnes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1A19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0E61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7B7B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03D6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0624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7DB5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6A1B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7367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20BB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7343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AA3D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CD0C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7442B0B6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E68A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0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1B7F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machal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A7A4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10A6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8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99FE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8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87CD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A441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7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2BCC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5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0443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6588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13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F561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66D6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0A37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08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D221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1 </w:t>
            </w:r>
          </w:p>
        </w:tc>
      </w:tr>
      <w:tr w:rsidR="006A6A18" w:rsidRPr="00B728D0" w14:paraId="3208D3AF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231D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1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E414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ychell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BCBB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1F8E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1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77BB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19FE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02FE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77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A28E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4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FEF1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563D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4C27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53D6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0665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1EE1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72AB7E11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DB1C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4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AB50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loaromadendr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09AA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AA88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F258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026A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8AB3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E2EA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1BC2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BF03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B7C3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85A9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71C5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6B07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44BE5C5B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05A0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7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A57C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E)-β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rnes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6E8C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BFE1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.2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EB6B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7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4F4A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9B66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09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684A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5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CA7B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B845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06AB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B1DB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0B00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2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DEA9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</w:tr>
      <w:tr w:rsidR="006A6A18" w:rsidRPr="00B728D0" w14:paraId="64091D84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9E84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3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1924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choul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4E85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1F67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2.07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9418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.56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362A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DA57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7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1DAE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23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71EB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1392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B5B2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3A40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9873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5834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1E31BE9E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E471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5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B0E8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 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295FE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52163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2AECE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CF719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44E07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63A9F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7D45A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6AD8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80 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AF56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1 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5F59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C8FE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890A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</w:tr>
      <w:tr w:rsidR="006A6A18" w:rsidRPr="00B728D0" w14:paraId="2A05EF6A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A817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467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5E32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dinene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178A0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1655D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E77D7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4CA5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4625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71 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CCC6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8 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89E1A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A3C9B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7F7B3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A5DDF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41B9D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8352A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0A954C05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E71D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8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18DF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migr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FD5D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B207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9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8ADF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70D4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49B1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85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E430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D570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177D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E94E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3EF3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CBD6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B5A5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273C282F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206E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6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F906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γ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rjun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39A0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8095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72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BBE9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BEBE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6654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7EC2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C213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3DF0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0D0E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B56B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B26D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DD6F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6C262132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E48D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7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E7CE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Γ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urol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9DD3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77AA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3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8B73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2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AEBA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EC0E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A4A7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7642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B5EA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.69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BF98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5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F77A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DCE1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31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8D87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92 </w:t>
            </w:r>
          </w:p>
        </w:tc>
      </w:tr>
      <w:tr w:rsidR="006A6A18" w:rsidRPr="00B728D0" w14:paraId="50501B87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4777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4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8D5A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beb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8EF9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D174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7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1DB7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43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CA58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6918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9699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5A51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C5E1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3862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E7D8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28B7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C615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</w:tr>
      <w:tr w:rsidR="006A6A18" w:rsidRPr="00B728D0" w14:paraId="04BAF9EB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CF5D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6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107B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rmacrene D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2991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76FA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430C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F9EC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B0E6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3BA7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6350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D7C2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FBA0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FA52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FE5D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1620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1265AA72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26F9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4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F7E5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,E</w:t>
            </w:r>
            <w:proofErr w:type="gram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-α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rnes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EE04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F6D6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54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5895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2EF5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434B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22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844F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9F5A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18CD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4DC0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A2D7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02E0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21C5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14D6719C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8886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6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642C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lix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C478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FBB5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11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3ABA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D5A2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9136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66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AA3A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05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4DE7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82A5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C40A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912F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A143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763A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75036485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117C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2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A30A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urol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8ED6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77F0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FF7E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5DE5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E7FE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D766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4B4E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BAC4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DBEE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2190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6412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F91A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17EA8D41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42CA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3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15FD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migr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6101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45EE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8C8B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9BCD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DAD0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42FE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F620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0729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9191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397F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8BF3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C392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</w:tr>
      <w:tr w:rsidR="006A6A18" w:rsidRPr="00B728D0" w14:paraId="00D05045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9AD8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9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3401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,E</w:t>
            </w:r>
            <w:proofErr w:type="gram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-α-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rnes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E1AE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AEF7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0FF5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FBFE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12BC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.75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A242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5.25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8B27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487E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F8E7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9B01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45C9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19DD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6A6A18" w:rsidRPr="00B728D0" w14:paraId="2C56AAD6" w14:textId="77777777" w:rsidTr="006A6A18">
        <w:trPr>
          <w:trHeight w:val="375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056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0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07CA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lamen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A694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6CB5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3F27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9B70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FE57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37A6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C59E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0BBA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6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B778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5D7C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4B82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A74F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61F04BA0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48B9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0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AF98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Cadinene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30D8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9CB7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4.1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F06D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54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56C6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D45A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6BA8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F1EE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1EE9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B132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AF2D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3385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51C6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25A2583D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224A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3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4C0E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rmacrene B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86A0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7824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DB66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C95A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696C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2A84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EAC2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EE70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2AED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B6FF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401C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4B9A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1E375DF5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1FF49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5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6922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squiphellandre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0D6F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5315C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7628B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3BBC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47CB5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.59 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F85D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5 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F6C4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945A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195B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89985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A57D5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89 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6870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</w:tr>
      <w:tr w:rsidR="006A6A18" w:rsidRPr="00B728D0" w14:paraId="49102564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C32E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559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8C86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ridiflorol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C785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0D36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9 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A182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DDAB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BDDF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6F3DF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A8585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52AD6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D2CBB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E050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36CF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89CB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5 </w:t>
            </w:r>
          </w:p>
        </w:tc>
      </w:tr>
      <w:tr w:rsidR="006A6A18" w:rsidRPr="00B728D0" w14:paraId="7E512C23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7472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3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20E4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athulenol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B2CA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C378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A95A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CD5B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F3BB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3002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A7B6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D6CC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2A4B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5266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FA42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6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81D8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</w:tr>
      <w:tr w:rsidR="006A6A18" w:rsidRPr="00B728D0" w14:paraId="5B482659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73D1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8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F774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+)-Ledol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04D3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F101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85B4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1A8D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77DA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7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D1E7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14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6226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3AB1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7054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2DEC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9F5B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3B9B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70DB0B8C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41D1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0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DDA3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xadecane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gram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,c</w:t>
            </w:r>
            <w:proofErr w:type="spell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A6E5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7D61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C61E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4D44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171B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3D72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238C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81D6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DCC3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0503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23FF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C0B5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371E8BEE" w14:textId="77777777" w:rsidTr="00682725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6F3F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7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B341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 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AF20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4114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7614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BB92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A2D1D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16A6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BEC7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ADB8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3DB0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5617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A1E7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F0F6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</w:tr>
      <w:tr w:rsidR="006A6A18" w:rsidRPr="00B728D0" w14:paraId="3A66BA1A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AF53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5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E0AF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known 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739E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48DF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25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7D23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76CE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8CDBA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9382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D0DD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97FE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C5F4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F7CD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4DC0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9106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18 </w:t>
            </w:r>
          </w:p>
        </w:tc>
      </w:tr>
      <w:tr w:rsidR="006A6A18" w:rsidRPr="00B728D0" w14:paraId="6F4CE01D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E45E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0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C42D9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iverbenone</w:t>
            </w:r>
            <w:proofErr w:type="spellEnd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D64CF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13B34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56 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92A3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86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517D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F30E5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09 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3B31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A0A1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0F50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613F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9E56C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3142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93E03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A6A18" w:rsidRPr="00B728D0" w14:paraId="0F8FEDD4" w14:textId="77777777" w:rsidTr="006A6A18">
        <w:trPr>
          <w:trHeight w:val="270"/>
          <w:jc w:val="center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EAF5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1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DAACA6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thalic acid</w:t>
            </w: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E2DC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CE0998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.56 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530D2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728D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D1BB0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8C0C7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C665A1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35A0D7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68194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9F2D22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9357DB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9E329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08AADE" w14:textId="77777777" w:rsidR="006A6A18" w:rsidRPr="00B728D0" w:rsidRDefault="006A6A18" w:rsidP="00682725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FA39610" w14:textId="77777777" w:rsidR="006A6A18" w:rsidRDefault="006A6A18" w:rsidP="00682725">
      <w:pPr>
        <w:adjustRightInd w:val="0"/>
        <w:snapToGrid w:val="0"/>
        <w:spacing w:line="480" w:lineRule="auto"/>
      </w:pPr>
    </w:p>
    <w:sectPr w:rsidR="006A6A18" w:rsidSect="00682725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621F1" w14:textId="77777777" w:rsidR="0068520F" w:rsidRDefault="0068520F" w:rsidP="00FB4E76">
      <w:r>
        <w:separator/>
      </w:r>
    </w:p>
  </w:endnote>
  <w:endnote w:type="continuationSeparator" w:id="0">
    <w:p w14:paraId="583FAD24" w14:textId="77777777" w:rsidR="0068520F" w:rsidRDefault="0068520F" w:rsidP="00FB4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81866" w14:textId="77777777" w:rsidR="0068520F" w:rsidRDefault="0068520F" w:rsidP="00FB4E76">
      <w:r>
        <w:separator/>
      </w:r>
    </w:p>
  </w:footnote>
  <w:footnote w:type="continuationSeparator" w:id="0">
    <w:p w14:paraId="16004442" w14:textId="77777777" w:rsidR="0068520F" w:rsidRDefault="0068520F" w:rsidP="00FB4E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YxMjMxMbAwtDAzMDZV0lEKTi0uzszPAykwrgUAzndhzSwAAAA="/>
  </w:docVars>
  <w:rsids>
    <w:rsidRoot w:val="006A6A18"/>
    <w:rsid w:val="0015134B"/>
    <w:rsid w:val="001A2EA9"/>
    <w:rsid w:val="002A0D1E"/>
    <w:rsid w:val="00584A84"/>
    <w:rsid w:val="006017C6"/>
    <w:rsid w:val="00682725"/>
    <w:rsid w:val="00683FB2"/>
    <w:rsid w:val="0068520F"/>
    <w:rsid w:val="006921B3"/>
    <w:rsid w:val="006A6A18"/>
    <w:rsid w:val="00A05ACD"/>
    <w:rsid w:val="00AD7EEE"/>
    <w:rsid w:val="00B03D1A"/>
    <w:rsid w:val="00B91EED"/>
    <w:rsid w:val="00CC025E"/>
    <w:rsid w:val="00DE24E4"/>
    <w:rsid w:val="00F8492F"/>
    <w:rsid w:val="00FB4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7451D"/>
  <w15:docId w15:val="{E725D41C-9EA9-4DEF-82EA-9B186FD6B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4E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4E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4E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4E7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82725"/>
  </w:style>
  <w:style w:type="character" w:styleId="CommentReference">
    <w:name w:val="annotation reference"/>
    <w:basedOn w:val="DefaultParagraphFont"/>
    <w:uiPriority w:val="99"/>
    <w:semiHidden/>
    <w:unhideWhenUsed/>
    <w:rsid w:val="00F849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9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9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9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9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92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9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17</Words>
  <Characters>4091</Characters>
  <Application>Microsoft Office Word</Application>
  <DocSecurity>0</DocSecurity>
  <Lines>34</Lines>
  <Paragraphs>9</Paragraphs>
  <ScaleCrop>false</ScaleCrop>
  <Company/>
  <LinksUpToDate>false</LinksUpToDate>
  <CharactersWithSpaces>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</dc:creator>
  <cp:lastModifiedBy>Zong-Bo</cp:lastModifiedBy>
  <cp:revision>4</cp:revision>
  <dcterms:created xsi:type="dcterms:W3CDTF">2018-10-08T23:53:00Z</dcterms:created>
  <dcterms:modified xsi:type="dcterms:W3CDTF">2022-02-13T05:12:00Z</dcterms:modified>
</cp:coreProperties>
</file>